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92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5"/>
        <w:gridCol w:w="1531"/>
        <w:gridCol w:w="1559"/>
        <w:gridCol w:w="1560"/>
        <w:gridCol w:w="1559"/>
        <w:gridCol w:w="1559"/>
        <w:gridCol w:w="1559"/>
      </w:tblGrid>
      <w:tr w:rsidR="00077AEE" w:rsidRPr="000621C7" w14:paraId="0DFE510A" w14:textId="77777777" w:rsidTr="00077AEE">
        <w:trPr>
          <w:tblHeader/>
        </w:trPr>
        <w:tc>
          <w:tcPr>
            <w:tcW w:w="11192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6F32E168" w14:textId="70262B55" w:rsidR="00077AEE" w:rsidRPr="0018613C" w:rsidRDefault="00077AEE" w:rsidP="00E226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Supplementary Table 3</w:t>
            </w:r>
            <w:r w:rsidRPr="00DC539B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  <w:r w:rsidRPr="00DC539B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Fracture 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treatment </w:t>
            </w:r>
            <w:r w:rsidRPr="00DC539B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for 5,446 fractures sustained from snowboarding or skateboarding in the </w:t>
            </w:r>
            <w:r w:rsidR="000621C7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Swedish Fracture Register</w:t>
            </w:r>
            <w:r w:rsidR="000621C7" w:rsidRPr="00DC539B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</w:t>
            </w:r>
            <w:r w:rsidRPr="00DC539B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from January 2015 to December 2023. Distribution (number (%)). Patients aged ≥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</w:t>
            </w:r>
            <w:r w:rsidRPr="00DC539B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years at the time of injury were classified as adults.</w:t>
            </w:r>
          </w:p>
        </w:tc>
      </w:tr>
      <w:tr w:rsidR="00077AEE" w:rsidRPr="00634376" w14:paraId="2645E41B" w14:textId="77777777" w:rsidTr="00077AEE">
        <w:trPr>
          <w:tblHeader/>
        </w:trPr>
        <w:tc>
          <w:tcPr>
            <w:tcW w:w="186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077A2A7" w14:textId="77777777" w:rsidR="00077AEE" w:rsidRPr="00DC539B" w:rsidRDefault="00077AEE" w:rsidP="00E226F3">
            <w:pPr>
              <w:rPr>
                <w:color w:val="333333"/>
                <w:sz w:val="15"/>
                <w:szCs w:val="15"/>
                <w:lang w:val="en-US"/>
              </w:rPr>
            </w:pPr>
          </w:p>
        </w:tc>
        <w:tc>
          <w:tcPr>
            <w:tcW w:w="3090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8A7DF73" w14:textId="77777777" w:rsidR="00077AEE" w:rsidRPr="00DC539B" w:rsidRDefault="00077AEE" w:rsidP="00E226F3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C53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3119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B33FF25" w14:textId="77777777" w:rsidR="00077AEE" w:rsidRPr="00DC539B" w:rsidRDefault="00077AEE" w:rsidP="00E226F3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C53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hild</w:t>
            </w:r>
          </w:p>
        </w:tc>
        <w:tc>
          <w:tcPr>
            <w:tcW w:w="3118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4CFE30B" w14:textId="77777777" w:rsidR="00077AEE" w:rsidRPr="00DC539B" w:rsidRDefault="00077AEE" w:rsidP="00E226F3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C53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verall</w:t>
            </w:r>
          </w:p>
        </w:tc>
      </w:tr>
      <w:tr w:rsidR="00077AEE" w:rsidRPr="00634376" w14:paraId="2CCC9290" w14:textId="77777777" w:rsidTr="00077AEE">
        <w:trPr>
          <w:tblHeader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4CA1BE" w14:textId="77777777" w:rsidR="00077AEE" w:rsidRPr="00DC539B" w:rsidRDefault="00077AEE" w:rsidP="00077AEE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5F03C" w14:textId="28C2C2CF" w:rsidR="00077AEE" w:rsidRPr="00DC539B" w:rsidRDefault="00077AEE" w:rsidP="00077AE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kateboard</w:t>
            </w: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18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DEB18" w14:textId="150A0374" w:rsidR="00077AEE" w:rsidRPr="00DC539B" w:rsidRDefault="00077AEE" w:rsidP="00077AE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owboard</w:t>
            </w: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13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09B28" w14:textId="1368ADE2" w:rsidR="00077AEE" w:rsidRPr="00DC539B" w:rsidRDefault="00077AEE" w:rsidP="00077AE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kateboard</w:t>
            </w: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11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FD4A84" w14:textId="7CAA7F5D" w:rsidR="00077AEE" w:rsidRPr="00DC539B" w:rsidRDefault="00077AEE" w:rsidP="00077AE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owboard</w:t>
            </w: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11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06AEA" w14:textId="77A2F3CF" w:rsidR="00077AEE" w:rsidRPr="00DC539B" w:rsidRDefault="00077AEE" w:rsidP="00077AE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kateboard</w:t>
            </w: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29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27F5A" w14:textId="086CE86B" w:rsidR="00077AEE" w:rsidRPr="00DC539B" w:rsidRDefault="00077AEE" w:rsidP="00077AEE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owboard</w:t>
            </w:r>
            <w:r w:rsidRPr="00077AE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2451)</w:t>
            </w:r>
          </w:p>
        </w:tc>
      </w:tr>
      <w:tr w:rsidR="00077AEE" w:rsidRPr="00634376" w14:paraId="7B59B2DF" w14:textId="77777777" w:rsidTr="00077AEE"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F1F6352" w14:textId="19BA2E2F" w:rsidR="00077AEE" w:rsidRPr="00DC539B" w:rsidRDefault="00077AEE" w:rsidP="00077AEE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reatment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3225CB" w14:textId="77777777" w:rsidR="00077AEE" w:rsidRPr="00DC539B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E0B0E4" w14:textId="77777777" w:rsidR="00077AEE" w:rsidRPr="00DC539B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EEF3FE" w14:textId="77777777" w:rsidR="00077AEE" w:rsidRPr="00DC539B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1336F5" w14:textId="77777777" w:rsidR="00077AEE" w:rsidRPr="00DC539B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302D31" w14:textId="77777777" w:rsidR="00077AEE" w:rsidRPr="00DC539B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42A8FC" w14:textId="77777777" w:rsidR="00077AEE" w:rsidRPr="00DC539B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077AEE" w:rsidRPr="00B76BF0" w14:paraId="2990B6A3" w14:textId="77777777" w:rsidTr="00077AEE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A4ED6D5" w14:textId="3571D243" w:rsidR="00077AEE" w:rsidRPr="00077AEE" w:rsidRDefault="00077AEE" w:rsidP="00077AE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Non-operativ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9453A4" w14:textId="7F041827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227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66.2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597F24" w14:textId="5B1F9C6F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906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67.5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6F4346" w14:textId="66C1295C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871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76.3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749AF0" w14:textId="1B5CA2DD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926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83.5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68C01B" w14:textId="4BE0B61A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098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70.1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9E9A42" w14:textId="06B6D7AB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832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74.7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</w:tr>
      <w:tr w:rsidR="00077AEE" w:rsidRPr="00B76BF0" w14:paraId="3E105E8B" w14:textId="77777777" w:rsidTr="00077AEE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FBB4AD5" w14:textId="19B36E70" w:rsidR="00077AEE" w:rsidRPr="00077AEE" w:rsidRDefault="00077AEE" w:rsidP="00077AE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ORIF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328906" w14:textId="3064BE63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499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6.9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BF7523" w14:textId="23E89AD5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57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6.6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FD7DE8" w14:textId="2D88A011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02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7.7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D3FDFA" w14:textId="6D7178FA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39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2.5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C351B5" w14:textId="353AEFA1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701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3.4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22908D" w14:textId="3107C10A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496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0.2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</w:tr>
      <w:tr w:rsidR="00077AEE" w:rsidRPr="00B76BF0" w14:paraId="4B082246" w14:textId="77777777" w:rsidTr="00077AEE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507D4F0" w14:textId="16CB8D6B" w:rsidR="00077AEE" w:rsidRPr="00077AEE" w:rsidRDefault="00077AEE" w:rsidP="00077AE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External</w:t>
            </w:r>
            <w:proofErr w:type="spell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fixato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80B7E1" w14:textId="79D56029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5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3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1B1186" w14:textId="09D6FDAF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1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7C12E8" w14:textId="17CECE8F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EDFDDC" w14:textId="73D70F53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1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30C7E1" w14:textId="1C73D904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5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70BCCF" w14:textId="23593DA8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1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</w:tr>
      <w:tr w:rsidR="00077AEE" w:rsidRPr="00B76BF0" w14:paraId="68E4788C" w14:textId="77777777" w:rsidTr="00077AEE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17AAE7" w14:textId="52E55F8D" w:rsidR="00077AEE" w:rsidRPr="00077AEE" w:rsidRDefault="00077AEE" w:rsidP="00077AE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Arthroplasty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0420BB" w14:textId="6FBC6910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5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3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688459" w14:textId="2A177E21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A9F8B6" w14:textId="624E8071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B748A9" w14:textId="78A261B0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6B86D5" w14:textId="088A99B2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5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209AEE" w14:textId="483705C6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 (0%)</w:t>
            </w:r>
          </w:p>
        </w:tc>
      </w:tr>
      <w:tr w:rsidR="00077AEE" w:rsidRPr="00B76BF0" w14:paraId="783210C8" w14:textId="77777777" w:rsidTr="00077AEE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FF175C4" w14:textId="159892A6" w:rsidR="00077AEE" w:rsidRPr="00077AEE" w:rsidRDefault="00077AEE" w:rsidP="00077AE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Oth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3FB10E" w14:textId="66B4FB7E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53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.9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78192F" w14:textId="4820F135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3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.7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6B1BA2" w14:textId="32D24F54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7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.2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0FDD7C" w14:textId="493A1185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8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0.7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B0AA66" w14:textId="53BF0A82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90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.0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85E86A" w14:textId="63030C58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1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</w:tr>
      <w:tr w:rsidR="00077AEE" w:rsidRPr="00B76BF0" w14:paraId="4F589AD6" w14:textId="77777777" w:rsidTr="00077AEE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3BAC689" w14:textId="38D107B6" w:rsidR="00077AEE" w:rsidRPr="00077AEE" w:rsidRDefault="00077AEE" w:rsidP="00077AE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Missing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5F559B" w14:textId="6A96F3D2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65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.5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63DB00" w14:textId="3C14AF4F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55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4.1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D5519D" w14:textId="00963262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1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2.7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A8B9DE" w14:textId="1D17946C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5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.2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EF5E95" w14:textId="2CA5BD44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96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.2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0C20F1" w14:textId="6D5AAA5C" w:rsidR="00077AEE" w:rsidRPr="00077AEE" w:rsidRDefault="00077AEE" w:rsidP="00077AE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90 (</w:t>
            </w:r>
            <w:proofErr w:type="gramStart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3.7</w:t>
            </w:r>
            <w:proofErr w:type="gramEnd"/>
            <w:r w:rsidRPr="00077AEE">
              <w:rPr>
                <w:rFonts w:ascii="Arial" w:hAnsi="Arial" w:cs="Arial"/>
                <w:color w:val="000000"/>
                <w:sz w:val="15"/>
                <w:szCs w:val="15"/>
              </w:rPr>
              <w:t>%)</w:t>
            </w:r>
          </w:p>
        </w:tc>
      </w:tr>
    </w:tbl>
    <w:p w14:paraId="6B6BEFBA" w14:textId="77777777" w:rsidR="00077AEE" w:rsidRPr="00077AEE" w:rsidRDefault="00077AEE" w:rsidP="00077AEE"/>
    <w:sectPr w:rsidR="00077AEE" w:rsidRPr="00077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AEE"/>
    <w:rsid w:val="0002280C"/>
    <w:rsid w:val="000621C7"/>
    <w:rsid w:val="00077AEE"/>
    <w:rsid w:val="00112100"/>
    <w:rsid w:val="004867B3"/>
    <w:rsid w:val="00634363"/>
    <w:rsid w:val="007D3C36"/>
    <w:rsid w:val="00964857"/>
    <w:rsid w:val="00B80736"/>
    <w:rsid w:val="00D0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0D386"/>
  <w15:chartTrackingRefBased/>
  <w15:docId w15:val="{7EE25461-FEA3-A940-A198-2EDFB5D7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AEE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77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77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77A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77A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77A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77A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77A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77A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77A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77A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77A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77A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77AEE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77AEE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77AE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77AE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77AE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77AE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77A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77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77A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77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77AE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77AE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77AE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77AE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77A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77AEE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77AEE"/>
    <w:rPr>
      <w:b/>
      <w:bCs/>
      <w:smallCaps/>
      <w:color w:val="2F5496" w:themeColor="accent1" w:themeShade="BF"/>
      <w:spacing w:val="5"/>
    </w:rPr>
  </w:style>
  <w:style w:type="character" w:customStyle="1" w:styleId="stratlabel">
    <w:name w:val="stratlabel"/>
    <w:basedOn w:val="Standardstycketeckensnitt"/>
    <w:rsid w:val="00077AEE"/>
  </w:style>
  <w:style w:type="character" w:customStyle="1" w:styleId="stratn">
    <w:name w:val="stratn"/>
    <w:basedOn w:val="Standardstycketeckensnitt"/>
    <w:rsid w:val="00077AEE"/>
  </w:style>
  <w:style w:type="paragraph" w:styleId="Revision">
    <w:name w:val="Revision"/>
    <w:hidden/>
    <w:uiPriority w:val="99"/>
    <w:semiHidden/>
    <w:rsid w:val="000621C7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3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004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7675146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324630522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6564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859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7917427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400374691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7194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123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56676757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44208003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0454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866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79537183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35005592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0538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7056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9938028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128232910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1034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9094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30266352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433669254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7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Schmidt</dc:creator>
  <cp:keywords/>
  <dc:description/>
  <cp:lastModifiedBy>Viktor Schmidt</cp:lastModifiedBy>
  <cp:revision>3</cp:revision>
  <dcterms:created xsi:type="dcterms:W3CDTF">2025-03-08T10:10:00Z</dcterms:created>
  <dcterms:modified xsi:type="dcterms:W3CDTF">2025-03-11T09:14:00Z</dcterms:modified>
</cp:coreProperties>
</file>